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D43" w:rsidRPr="00830207" w:rsidRDefault="00366582" w:rsidP="003B4D4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="003B4D43" w:rsidRPr="0083020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 w:rsidRPr="00830207">
        <w:rPr>
          <w:rFonts w:ascii="Times New Roman" w:hAnsi="Times New Roman"/>
          <w:b/>
          <w:sz w:val="20"/>
          <w:szCs w:val="20"/>
          <w:lang w:val="en-CA"/>
        </w:rPr>
        <w:t>1</w:t>
      </w:r>
      <w:r w:rsidR="003B4D43" w:rsidRPr="00830207">
        <w:rPr>
          <w:rFonts w:ascii="Times New Roman" w:hAnsi="Times New Roman"/>
          <w:sz w:val="20"/>
          <w:szCs w:val="20"/>
          <w:lang w:val="en-CA"/>
        </w:rPr>
        <w:t xml:space="preserve"> Structural covariance network for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Interleukin-1 beta -511C carrier </w:t>
      </w:r>
      <w:r w:rsidR="003B4D43" w:rsidRPr="00830207">
        <w:rPr>
          <w:rFonts w:ascii="Times New Roman" w:hAnsi="Times New Roman"/>
          <w:sz w:val="20"/>
          <w:szCs w:val="20"/>
          <w:lang w:val="en-CA"/>
        </w:rPr>
        <w:t>with right entorhinal cortex as seed.</w:t>
      </w:r>
      <w:proofErr w:type="gramEnd"/>
      <w:r w:rsidR="003B4D43" w:rsidRPr="0083020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6"/>
        <w:gridCol w:w="2068"/>
        <w:gridCol w:w="573"/>
        <w:gridCol w:w="550"/>
        <w:gridCol w:w="553"/>
        <w:gridCol w:w="557"/>
        <w:gridCol w:w="783"/>
        <w:gridCol w:w="797"/>
        <w:gridCol w:w="1042"/>
      </w:tblGrid>
      <w:tr w:rsidR="003B4D43" w:rsidRPr="00830207" w:rsidTr="001039C3">
        <w:tc>
          <w:tcPr>
            <w:tcW w:w="1220" w:type="pct"/>
            <w:tcBorders>
              <w:top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020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0207">
              <w:rPr>
                <w:rFonts w:ascii="Times New Roman" w:hAnsi="Times New Roman"/>
                <w:b/>
                <w:sz w:val="20"/>
              </w:rPr>
              <w:t>eak region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Stereotaxic coordinate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Extent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3B4D43" w:rsidRPr="00830207" w:rsidTr="001039C3">
        <w:trPr>
          <w:trHeight w:val="509"/>
        </w:trPr>
        <w:tc>
          <w:tcPr>
            <w:tcW w:w="1220" w:type="pct"/>
            <w:tcBorders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Sid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0207" w:rsidRDefault="003B4D43" w:rsidP="0063400C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1039C3" w:rsidRPr="00830207" w:rsidTr="001039C3">
        <w:tc>
          <w:tcPr>
            <w:tcW w:w="1220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araHippocampal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2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24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TW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Fusiform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4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81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Tempor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1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3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5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araHippocampal</w:t>
            </w:r>
          </w:p>
        </w:tc>
        <w:tc>
          <w:tcPr>
            <w:tcW w:w="11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3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2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9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871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66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araHippocamp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0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2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2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56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Cerebelum_Crus1</w:t>
            </w:r>
          </w:p>
        </w:tc>
        <w:tc>
          <w:tcPr>
            <w:tcW w:w="11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1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8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92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8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Cerebelum_6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5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3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34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Cingulum</w:t>
            </w:r>
          </w:p>
        </w:tc>
        <w:tc>
          <w:tcPr>
            <w:tcW w:w="11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59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medial Front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36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Temporal</w:t>
            </w:r>
          </w:p>
        </w:tc>
        <w:tc>
          <w:tcPr>
            <w:tcW w:w="11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2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.96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220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Temporal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7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.93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</w:tbl>
    <w:p w:rsidR="003B4D43" w:rsidRPr="0083020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3B4D43" w:rsidRPr="0083020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0207">
        <w:rPr>
          <w:rFonts w:ascii="Times New Roman" w:hAnsi="Times New Roman"/>
          <w:sz w:val="20"/>
          <w:szCs w:val="20"/>
          <w:lang w:val="en-CA"/>
        </w:rPr>
        <w:t>correction.</w:t>
      </w:r>
      <w:r w:rsidR="00F31F7E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s.c: same cluster</w:t>
      </w:r>
      <w:r w:rsidR="001039C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</w:p>
    <w:p w:rsidR="003B4D43" w:rsidRPr="00830207" w:rsidRDefault="003B4D43" w:rsidP="003B4D4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br w:type="page"/>
      </w:r>
    </w:p>
    <w:p w:rsidR="001414D3" w:rsidRPr="00830207" w:rsidRDefault="007D46BA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 w:rsidRPr="00830207">
        <w:rPr>
          <w:rFonts w:ascii="Times New Roman" w:hAnsi="Times New Roman"/>
          <w:b/>
          <w:sz w:val="20"/>
          <w:szCs w:val="20"/>
          <w:lang w:val="en-CA"/>
        </w:rPr>
        <w:lastRenderedPageBreak/>
        <w:t>T</w:t>
      </w:r>
      <w:r w:rsidR="001414D3" w:rsidRPr="0083020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proofErr w:type="spellStart"/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1414D3" w:rsidRPr="00830207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2</w:t>
      </w:r>
      <w:proofErr w:type="spellEnd"/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Structural covariance network for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Interleukin-1 beta -511T </w:t>
      </w:r>
      <w:proofErr w:type="spellStart"/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>homozygotes</w:t>
      </w:r>
      <w:proofErr w:type="spellEnd"/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with right entorhinal cortex as seed.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1"/>
        <w:gridCol w:w="1883"/>
        <w:gridCol w:w="573"/>
        <w:gridCol w:w="550"/>
        <w:gridCol w:w="553"/>
        <w:gridCol w:w="557"/>
        <w:gridCol w:w="783"/>
        <w:gridCol w:w="797"/>
        <w:gridCol w:w="1042"/>
      </w:tblGrid>
      <w:tr w:rsidR="001414D3" w:rsidRPr="00830207" w:rsidTr="001039C3">
        <w:tc>
          <w:tcPr>
            <w:tcW w:w="1322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020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0207">
              <w:rPr>
                <w:rFonts w:ascii="Times New Roman" w:hAnsi="Times New Roman"/>
                <w:b/>
                <w:sz w:val="20"/>
              </w:rPr>
              <w:t>eak region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Stereotaxic coordinate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Extent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830207" w:rsidTr="001039C3">
        <w:trPr>
          <w:trHeight w:val="509"/>
        </w:trPr>
        <w:tc>
          <w:tcPr>
            <w:tcW w:w="1322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Sid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1039C3" w:rsidRPr="00830207" w:rsidTr="001039C3"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araHippocampal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68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1.88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</w:tbl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0207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s.c: same clusters</w:t>
      </w:r>
    </w:p>
    <w:p w:rsidR="001414D3" w:rsidRPr="00830207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br w:type="page"/>
      </w:r>
    </w:p>
    <w:p w:rsidR="001414D3" w:rsidRPr="00830207" w:rsidRDefault="008F5684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lastRenderedPageBreak/>
        <w:t>T</w:t>
      </w:r>
      <w:r w:rsidR="001414D3" w:rsidRPr="0083020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1414D3" w:rsidRPr="00830207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3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Structural covariance network for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Interleukin-1 beta -511C carrier 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with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left posterior cingulate cortex 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as seed.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6"/>
        <w:gridCol w:w="2044"/>
        <w:gridCol w:w="561"/>
        <w:gridCol w:w="539"/>
        <w:gridCol w:w="540"/>
        <w:gridCol w:w="546"/>
        <w:gridCol w:w="876"/>
        <w:gridCol w:w="786"/>
        <w:gridCol w:w="1031"/>
      </w:tblGrid>
      <w:tr w:rsidR="001414D3" w:rsidRPr="00830207" w:rsidTr="001039C3">
        <w:tc>
          <w:tcPr>
            <w:tcW w:w="1220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020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0207">
              <w:rPr>
                <w:rFonts w:ascii="Times New Roman" w:hAnsi="Times New Roman"/>
                <w:b/>
                <w:sz w:val="20"/>
              </w:rPr>
              <w:t>eak region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Stereotaxic coordinate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Extent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830207" w:rsidTr="001039C3">
        <w:trPr>
          <w:trHeight w:val="509"/>
        </w:trPr>
        <w:tc>
          <w:tcPr>
            <w:tcW w:w="1220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Sid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1039C3" w:rsidRPr="00830207" w:rsidTr="00A224AE">
        <w:tc>
          <w:tcPr>
            <w:tcW w:w="1220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Cingulum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6</w:t>
            </w:r>
          </w:p>
        </w:tc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8269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6.99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220" w:type="pct"/>
            <w:vAlign w:val="center"/>
          </w:tcPr>
          <w:p w:rsidR="001039C3" w:rsidRPr="00830207" w:rsidRDefault="001039C3" w:rsidP="00A224AE">
            <w:pPr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pct"/>
            <w:vAlign w:val="center"/>
          </w:tcPr>
          <w:p w:rsidR="001039C3" w:rsidRPr="00830207" w:rsidRDefault="001039C3" w:rsidP="00A224AE">
            <w:pPr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Cingulum</w:t>
            </w:r>
          </w:p>
        </w:tc>
        <w:tc>
          <w:tcPr>
            <w:tcW w:w="306" w:type="pct"/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4" w:type="pct"/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5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78" w:type="pct"/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9" w:type="pct"/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563" w:type="pct"/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220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Temporal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6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6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9.43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A224AE">
            <w:pPr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</w:tbl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0207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s.c: same clusters</w:t>
      </w:r>
    </w:p>
    <w:p w:rsidR="001414D3" w:rsidRPr="00830207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br w:type="page"/>
      </w:r>
    </w:p>
    <w:p w:rsidR="001414D3" w:rsidRPr="00830207" w:rsidRDefault="008F5684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 w:rsidRPr="00830207">
        <w:rPr>
          <w:rFonts w:ascii="Times New Roman" w:hAnsi="Times New Roman"/>
          <w:b/>
          <w:sz w:val="20"/>
          <w:szCs w:val="20"/>
          <w:lang w:val="en-CA"/>
        </w:rPr>
        <w:lastRenderedPageBreak/>
        <w:t>T</w:t>
      </w:r>
      <w:r w:rsidR="001414D3" w:rsidRPr="0083020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1414D3" w:rsidRPr="00830207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4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Structural covariance network for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Interleukin-1 beta -511T homozygotes 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with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left posterior cingulate cortex 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as seed. 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1"/>
        <w:gridCol w:w="1883"/>
        <w:gridCol w:w="573"/>
        <w:gridCol w:w="550"/>
        <w:gridCol w:w="553"/>
        <w:gridCol w:w="557"/>
        <w:gridCol w:w="783"/>
        <w:gridCol w:w="797"/>
        <w:gridCol w:w="1042"/>
      </w:tblGrid>
      <w:tr w:rsidR="001414D3" w:rsidRPr="00830207" w:rsidTr="001039C3">
        <w:tc>
          <w:tcPr>
            <w:tcW w:w="1322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020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0207">
              <w:rPr>
                <w:rFonts w:ascii="Times New Roman" w:hAnsi="Times New Roman"/>
                <w:b/>
                <w:sz w:val="20"/>
              </w:rPr>
              <w:t>eak region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Stereotaxic coordinate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Extent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830207" w:rsidTr="001039C3">
        <w:trPr>
          <w:trHeight w:val="509"/>
        </w:trPr>
        <w:tc>
          <w:tcPr>
            <w:tcW w:w="1322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Sid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1039C3" w:rsidRPr="00830207" w:rsidTr="001039C3"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Cingulum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551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5.9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recuneus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5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.48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aracentral Lobule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6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0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Temporal</w:t>
            </w: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8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6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865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.48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Tempor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8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9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08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Temporal Pole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0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85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Occipital</w:t>
            </w: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5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75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8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37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.19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Tempor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3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60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6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79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recentral</w:t>
            </w: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29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82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Front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76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Front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Angular</w:t>
            </w: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63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60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61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Angular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61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13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Pariet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60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51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Temporal</w:t>
            </w: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4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3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9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11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49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Tempor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8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6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0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12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Tempor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6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8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5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86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raMarginal</w:t>
            </w: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6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7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03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46</w:t>
            </w:r>
          </w:p>
        </w:tc>
        <w:tc>
          <w:tcPr>
            <w:tcW w:w="569" w:type="pct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Parietal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7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</w:tbl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0207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s.c: same clusters</w:t>
      </w:r>
    </w:p>
    <w:p w:rsidR="001414D3" w:rsidRPr="00830207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br w:type="page"/>
      </w:r>
    </w:p>
    <w:p w:rsidR="001414D3" w:rsidRPr="00830207" w:rsidRDefault="008F5684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proofErr w:type="gramStart"/>
      <w:r w:rsidRPr="00830207">
        <w:rPr>
          <w:rFonts w:ascii="Times New Roman" w:hAnsi="Times New Roman"/>
          <w:b/>
          <w:sz w:val="20"/>
          <w:szCs w:val="20"/>
          <w:lang w:val="en-CA"/>
        </w:rPr>
        <w:lastRenderedPageBreak/>
        <w:t xml:space="preserve">Table </w:t>
      </w:r>
      <w:proofErr w:type="spellStart"/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183978" w:rsidRPr="00830207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5</w:t>
      </w:r>
      <w:proofErr w:type="spellEnd"/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Structural covariance network for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Interleukin-1 beta </w:t>
      </w:r>
      <w:r w:rsidR="00183978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>-511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C carrier 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with right </w:t>
      </w:r>
      <w:proofErr w:type="spellStart"/>
      <w:r w:rsidR="00183978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>frontoinsular</w:t>
      </w:r>
      <w:proofErr w:type="spellEnd"/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seed.</w:t>
      </w:r>
      <w:proofErr w:type="gramEnd"/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1870"/>
        <w:gridCol w:w="561"/>
        <w:gridCol w:w="539"/>
        <w:gridCol w:w="540"/>
        <w:gridCol w:w="546"/>
        <w:gridCol w:w="876"/>
        <w:gridCol w:w="786"/>
        <w:gridCol w:w="1031"/>
      </w:tblGrid>
      <w:tr w:rsidR="001414D3" w:rsidRPr="00830207" w:rsidTr="001039C3">
        <w:tc>
          <w:tcPr>
            <w:tcW w:w="1316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020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0207">
              <w:rPr>
                <w:rFonts w:ascii="Times New Roman" w:hAnsi="Times New Roman"/>
                <w:b/>
                <w:sz w:val="20"/>
              </w:rPr>
              <w:t>eak region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Stereotaxic coordinate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Extent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830207" w:rsidTr="001039C3">
        <w:trPr>
          <w:trHeight w:val="509"/>
        </w:trPr>
        <w:tc>
          <w:tcPr>
            <w:tcW w:w="1316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Sid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1039C3" w:rsidRPr="00830207" w:rsidTr="001039C3">
        <w:tc>
          <w:tcPr>
            <w:tcW w:w="1316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orbital Frontal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2116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8.14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1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Temporal</w:t>
            </w:r>
          </w:p>
        </w:tc>
        <w:tc>
          <w:tcPr>
            <w:tcW w:w="30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9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1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6</w:t>
            </w:r>
          </w:p>
        </w:tc>
        <w:tc>
          <w:tcPr>
            <w:tcW w:w="47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7.91</w:t>
            </w:r>
          </w:p>
        </w:tc>
        <w:tc>
          <w:tcPr>
            <w:tcW w:w="56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1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sula</w:t>
            </w:r>
          </w:p>
        </w:tc>
        <w:tc>
          <w:tcPr>
            <w:tcW w:w="30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9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7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7.28</w:t>
            </w:r>
          </w:p>
        </w:tc>
        <w:tc>
          <w:tcPr>
            <w:tcW w:w="56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1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ostcentral</w:t>
            </w:r>
          </w:p>
        </w:tc>
        <w:tc>
          <w:tcPr>
            <w:tcW w:w="102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3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7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47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13</w:t>
            </w:r>
          </w:p>
        </w:tc>
        <w:tc>
          <w:tcPr>
            <w:tcW w:w="4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56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1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recentral</w:t>
            </w:r>
          </w:p>
        </w:tc>
        <w:tc>
          <w:tcPr>
            <w:tcW w:w="102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9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1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47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4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56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1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recentral</w:t>
            </w:r>
          </w:p>
        </w:tc>
        <w:tc>
          <w:tcPr>
            <w:tcW w:w="30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9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2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47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.06</w:t>
            </w:r>
          </w:p>
        </w:tc>
        <w:tc>
          <w:tcPr>
            <w:tcW w:w="56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1039C3" w:rsidRPr="00830207" w:rsidTr="001039C3">
        <w:tc>
          <w:tcPr>
            <w:tcW w:w="1316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Parietal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0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6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27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.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</w:tbl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0207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s.c: same clusters</w:t>
      </w:r>
    </w:p>
    <w:p w:rsidR="001414D3" w:rsidRPr="00830207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br w:type="page"/>
      </w:r>
    </w:p>
    <w:p w:rsidR="001414D3" w:rsidRPr="00830207" w:rsidRDefault="008F5684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lastRenderedPageBreak/>
        <w:t>T</w:t>
      </w:r>
      <w:r w:rsidR="001414D3" w:rsidRPr="0083020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proofErr w:type="spellStart"/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183978" w:rsidRPr="00830207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6</w:t>
      </w:r>
      <w:proofErr w:type="spellEnd"/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Structural covariance network for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>Interleukin-1 beta</w:t>
      </w:r>
      <w:r w:rsidR="00183978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-511T </w:t>
      </w:r>
      <w:proofErr w:type="spellStart"/>
      <w:proofErr w:type="gramStart"/>
      <w:r w:rsidR="00183978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>homozygotes</w:t>
      </w:r>
      <w:proofErr w:type="spellEnd"/>
      <w:r w:rsidR="00183978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183978" w:rsidRPr="00830207">
        <w:rPr>
          <w:rFonts w:ascii="Times New Roman" w:hAnsi="Times New Roman"/>
          <w:sz w:val="20"/>
          <w:szCs w:val="20"/>
          <w:lang w:val="en-CA"/>
        </w:rPr>
        <w:t xml:space="preserve"> with</w:t>
      </w:r>
      <w:proofErr w:type="gramEnd"/>
      <w:r w:rsidR="00183978" w:rsidRPr="00830207">
        <w:rPr>
          <w:rFonts w:ascii="Times New Roman" w:hAnsi="Times New Roman"/>
          <w:sz w:val="20"/>
          <w:szCs w:val="20"/>
          <w:lang w:val="en-CA"/>
        </w:rPr>
        <w:t xml:space="preserve"> right </w:t>
      </w:r>
      <w:proofErr w:type="spellStart"/>
      <w:r w:rsidR="00183978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>frontoinsular</w:t>
      </w:r>
      <w:proofErr w:type="spellEnd"/>
      <w:r w:rsidR="00183978" w:rsidRPr="00830207">
        <w:rPr>
          <w:rFonts w:ascii="Times New Roman" w:hAnsi="Times New Roman"/>
          <w:sz w:val="20"/>
          <w:szCs w:val="20"/>
          <w:lang w:val="en-CA"/>
        </w:rPr>
        <w:t xml:space="preserve"> seed.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1"/>
        <w:gridCol w:w="1883"/>
        <w:gridCol w:w="573"/>
        <w:gridCol w:w="550"/>
        <w:gridCol w:w="553"/>
        <w:gridCol w:w="557"/>
        <w:gridCol w:w="783"/>
        <w:gridCol w:w="797"/>
        <w:gridCol w:w="1042"/>
      </w:tblGrid>
      <w:tr w:rsidR="001414D3" w:rsidRPr="00830207" w:rsidTr="001039C3">
        <w:tc>
          <w:tcPr>
            <w:tcW w:w="1322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020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0207">
              <w:rPr>
                <w:rFonts w:ascii="Times New Roman" w:hAnsi="Times New Roman"/>
                <w:b/>
                <w:sz w:val="20"/>
              </w:rPr>
              <w:t>eak region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Stereotaxic coordinate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Extent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830207" w:rsidTr="001039C3">
        <w:trPr>
          <w:trHeight w:val="509"/>
        </w:trPr>
        <w:tc>
          <w:tcPr>
            <w:tcW w:w="1322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Sid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1039C3" w:rsidRPr="00830207" w:rsidTr="001039C3"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orbital Frontal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2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1.9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osterior cingulum</w:t>
            </w: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9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54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7.5</w:t>
            </w:r>
          </w:p>
        </w:tc>
        <w:tc>
          <w:tcPr>
            <w:tcW w:w="56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recuneus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2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7.26</w:t>
            </w:r>
          </w:p>
        </w:tc>
        <w:tc>
          <w:tcPr>
            <w:tcW w:w="56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Cingulum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3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56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Frontal</w:t>
            </w: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92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.84</w:t>
            </w:r>
          </w:p>
        </w:tc>
        <w:tc>
          <w:tcPr>
            <w:tcW w:w="56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Front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.71</w:t>
            </w:r>
          </w:p>
        </w:tc>
        <w:tc>
          <w:tcPr>
            <w:tcW w:w="56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medial Frontal</w:t>
            </w: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61</w:t>
            </w:r>
          </w:p>
        </w:tc>
        <w:tc>
          <w:tcPr>
            <w:tcW w:w="56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raMarginal</w:t>
            </w:r>
          </w:p>
        </w:tc>
        <w:tc>
          <w:tcPr>
            <w:tcW w:w="102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302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4</w:t>
            </w:r>
          </w:p>
        </w:tc>
        <w:tc>
          <w:tcPr>
            <w:tcW w:w="304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43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.58</w:t>
            </w:r>
          </w:p>
        </w:tc>
        <w:tc>
          <w:tcPr>
            <w:tcW w:w="56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1039C3">
        <w:tc>
          <w:tcPr>
            <w:tcW w:w="1322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raMarginal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93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</w:tbl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0207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s.c: same clusters</w:t>
      </w:r>
    </w:p>
    <w:p w:rsidR="001414D3" w:rsidRPr="00830207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br w:type="page"/>
      </w:r>
    </w:p>
    <w:p w:rsidR="001414D3" w:rsidRPr="00830207" w:rsidRDefault="009B492D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 w:rsidRPr="00830207">
        <w:rPr>
          <w:rFonts w:ascii="Times New Roman" w:hAnsi="Times New Roman"/>
          <w:b/>
          <w:sz w:val="20"/>
          <w:szCs w:val="20"/>
          <w:lang w:val="en-CA"/>
        </w:rPr>
        <w:lastRenderedPageBreak/>
        <w:t xml:space="preserve">Table </w:t>
      </w:r>
      <w:proofErr w:type="spellStart"/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183978" w:rsidRPr="00830207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7</w:t>
      </w:r>
      <w:proofErr w:type="spellEnd"/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Structural covariance network for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Interleukin-1 beta C carrier 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with </w:t>
      </w:r>
      <w:r w:rsidR="00183978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right dorsolateral prefrontal 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seed. </w:t>
      </w:r>
    </w:p>
    <w:tbl>
      <w:tblPr>
        <w:tblStyle w:val="TableGrid"/>
        <w:tblpPr w:leftFromText="141" w:rightFromText="141" w:vertAnchor="text" w:tblpXSpec="center" w:tblpY="1"/>
        <w:tblW w:w="54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962"/>
        <w:gridCol w:w="573"/>
        <w:gridCol w:w="551"/>
        <w:gridCol w:w="553"/>
        <w:gridCol w:w="556"/>
        <w:gridCol w:w="783"/>
        <w:gridCol w:w="797"/>
        <w:gridCol w:w="1042"/>
      </w:tblGrid>
      <w:tr w:rsidR="001414D3" w:rsidRPr="00830207" w:rsidTr="00A224AE">
        <w:tc>
          <w:tcPr>
            <w:tcW w:w="1349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020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0207">
              <w:rPr>
                <w:rFonts w:ascii="Times New Roman" w:hAnsi="Times New Roman"/>
                <w:b/>
                <w:sz w:val="20"/>
              </w:rPr>
              <w:t>eak region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Stereotaxic coordinates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Extent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830207" w:rsidTr="00A224AE">
        <w:trPr>
          <w:trHeight w:val="509"/>
        </w:trPr>
        <w:tc>
          <w:tcPr>
            <w:tcW w:w="1349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51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Sid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1039C3" w:rsidRPr="00830207" w:rsidTr="00A224AE">
        <w:tc>
          <w:tcPr>
            <w:tcW w:w="1349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Frontal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32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9.3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Frontal</w:t>
            </w: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Frontal</w:t>
            </w: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54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orbital Frontal</w:t>
            </w: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8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9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19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36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olandic Operculum</w:t>
            </w: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0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018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05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Temporal</w:t>
            </w: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0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2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65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Temporal</w:t>
            </w: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4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1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Frontal inferio triangular region</w:t>
            </w: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2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742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88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Frontal</w:t>
            </w: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9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44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Frontal inferio triangular region</w:t>
            </w: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1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25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Frontal</w:t>
            </w:r>
          </w:p>
        </w:tc>
        <w:tc>
          <w:tcPr>
            <w:tcW w:w="1051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5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7</w:t>
            </w:r>
          </w:p>
        </w:tc>
        <w:tc>
          <w:tcPr>
            <w:tcW w:w="296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29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19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24</w:t>
            </w:r>
          </w:p>
        </w:tc>
        <w:tc>
          <w:tcPr>
            <w:tcW w:w="427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75</w:t>
            </w:r>
          </w:p>
        </w:tc>
        <w:tc>
          <w:tcPr>
            <w:tcW w:w="558" w:type="pct"/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1039C3" w:rsidRPr="00830207" w:rsidTr="00A224AE">
        <w:tc>
          <w:tcPr>
            <w:tcW w:w="1349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Frontal inferior operculum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8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07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68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:rsidR="001039C3" w:rsidRPr="00830207" w:rsidRDefault="001039C3" w:rsidP="001039C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</w:tbl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0207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s.c: same clusters</w:t>
      </w:r>
    </w:p>
    <w:p w:rsidR="001414D3" w:rsidRPr="00830207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br w:type="page"/>
      </w:r>
    </w:p>
    <w:p w:rsidR="001414D3" w:rsidRPr="00830207" w:rsidRDefault="006B0989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 w:rsidRPr="00830207">
        <w:rPr>
          <w:rFonts w:ascii="Times New Roman" w:hAnsi="Times New Roman"/>
          <w:b/>
          <w:sz w:val="20"/>
          <w:szCs w:val="20"/>
          <w:lang w:val="en-CA"/>
        </w:rPr>
        <w:lastRenderedPageBreak/>
        <w:t xml:space="preserve">T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144EB1" w:rsidRPr="00830207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8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 Structural covariance network for </w:t>
      </w:r>
      <w:r w:rsidR="001414D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Interleukin-1 beta </w:t>
      </w:r>
      <w:r w:rsidR="00183978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-511T homozygotes </w:t>
      </w:r>
      <w:r w:rsidR="00183978" w:rsidRPr="00830207">
        <w:rPr>
          <w:rFonts w:ascii="Times New Roman" w:hAnsi="Times New Roman"/>
          <w:sz w:val="20"/>
          <w:szCs w:val="20"/>
          <w:lang w:val="en-CA"/>
        </w:rPr>
        <w:t xml:space="preserve">with </w:t>
      </w:r>
      <w:r w:rsidR="00183978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right dorsolateral prefrontal </w:t>
      </w:r>
      <w:r w:rsidR="00183978" w:rsidRPr="00830207">
        <w:rPr>
          <w:rFonts w:ascii="Times New Roman" w:hAnsi="Times New Roman"/>
          <w:sz w:val="20"/>
          <w:szCs w:val="20"/>
          <w:lang w:val="en-CA"/>
        </w:rPr>
        <w:t>seed</w:t>
      </w:r>
      <w:r w:rsidR="001414D3" w:rsidRPr="00830207">
        <w:rPr>
          <w:rFonts w:ascii="Times New Roman" w:hAnsi="Times New Roman"/>
          <w:sz w:val="20"/>
          <w:szCs w:val="20"/>
          <w:lang w:val="en-CA"/>
        </w:rPr>
        <w:t xml:space="preserve">.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3"/>
        <w:gridCol w:w="1672"/>
        <w:gridCol w:w="1302"/>
        <w:gridCol w:w="510"/>
        <w:gridCol w:w="510"/>
        <w:gridCol w:w="510"/>
        <w:gridCol w:w="783"/>
        <w:gridCol w:w="605"/>
        <w:gridCol w:w="894"/>
      </w:tblGrid>
      <w:tr w:rsidR="001414D3" w:rsidRPr="00830207" w:rsidTr="00F10EEC">
        <w:tc>
          <w:tcPr>
            <w:tcW w:w="1297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020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0207">
              <w:rPr>
                <w:rFonts w:ascii="Times New Roman" w:hAnsi="Times New Roman"/>
                <w:b/>
                <w:sz w:val="20"/>
              </w:rPr>
              <w:t>eak regions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Stereotaxic coordinate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Extent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020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830207" w:rsidTr="00F10EEC">
        <w:trPr>
          <w:trHeight w:val="509"/>
        </w:trPr>
        <w:tc>
          <w:tcPr>
            <w:tcW w:w="1297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Sid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020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830207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2022B4" w:rsidRPr="00830207" w:rsidTr="00F10EEC">
        <w:tc>
          <w:tcPr>
            <w:tcW w:w="1297" w:type="pct"/>
            <w:tcBorders>
              <w:top w:val="single" w:sz="4" w:space="0" w:color="auto"/>
            </w:tcBorders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Frontal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729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8.2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Frontal</w:t>
            </w: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7.3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Frontal</w:t>
            </w: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.69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sula</w:t>
            </w: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2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004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.77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Frontal</w:t>
            </w: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1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81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Frontal</w:t>
            </w: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8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61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uperior medial Frontal</w:t>
            </w: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8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19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63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Cingulum</w:t>
            </w: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1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51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58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recentral</w:t>
            </w: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3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772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.06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dle Frontal</w:t>
            </w: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33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59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recentral</w:t>
            </w: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2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59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ostcentral</w:t>
            </w: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3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23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99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Postcentral</w:t>
            </w: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40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76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Midbrain</w:t>
            </w: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9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33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62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Thalamus</w:t>
            </w: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6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28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22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Tempora</w:t>
            </w: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54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2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60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37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ferior orbital Frontal</w:t>
            </w:r>
          </w:p>
        </w:tc>
        <w:tc>
          <w:tcPr>
            <w:tcW w:w="914" w:type="pct"/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27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4</w:t>
            </w:r>
          </w:p>
        </w:tc>
        <w:tc>
          <w:tcPr>
            <w:tcW w:w="427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330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4.36</w:t>
            </w:r>
          </w:p>
        </w:tc>
        <w:tc>
          <w:tcPr>
            <w:tcW w:w="489" w:type="pct"/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  <w:lang w:eastAsia="zh-TW"/>
              </w:rPr>
            </w:pPr>
            <w:r w:rsidRPr="00830207">
              <w:rPr>
                <w:rFonts w:ascii="Times New Roman" w:hAnsi="Times New Roman"/>
                <w:color w:val="000000"/>
              </w:rPr>
              <w:t>0</w:t>
            </w:r>
            <w:r w:rsidRPr="00830207">
              <w:rPr>
                <w:rFonts w:ascii="Times New Roman" w:eastAsiaTheme="minorEastAsia" w:hAnsi="Times New Roman"/>
                <w:color w:val="000000"/>
                <w:lang w:eastAsia="zh-TW"/>
              </w:rPr>
              <w:t>.000</w:t>
            </w:r>
          </w:p>
        </w:tc>
      </w:tr>
      <w:tr w:rsidR="002022B4" w:rsidRPr="00830207" w:rsidTr="00F10EEC">
        <w:tc>
          <w:tcPr>
            <w:tcW w:w="1297" w:type="pct"/>
            <w:tcBorders>
              <w:bottom w:val="single" w:sz="4" w:space="0" w:color="auto"/>
            </w:tcBorders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:rsidR="002022B4" w:rsidRPr="00830207" w:rsidRDefault="002022B4" w:rsidP="00F10EEC">
            <w:pPr>
              <w:adjustRightInd w:val="0"/>
              <w:snapToGrid w:val="0"/>
              <w:spacing w:after="0"/>
              <w:jc w:val="both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Insula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-14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s.c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3.62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:rsidR="002022B4" w:rsidRPr="00830207" w:rsidRDefault="002022B4" w:rsidP="002022B4">
            <w:pPr>
              <w:adjustRightInd w:val="0"/>
              <w:snapToGrid w:val="0"/>
              <w:spacing w:after="0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</w:rPr>
            </w:pPr>
            <w:r w:rsidRPr="00830207">
              <w:rPr>
                <w:rFonts w:ascii="Times New Roman" w:hAnsi="Times New Roman"/>
                <w:color w:val="000000"/>
              </w:rPr>
              <w:t>0.001</w:t>
            </w:r>
          </w:p>
        </w:tc>
      </w:tr>
    </w:tbl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1414D3" w:rsidRPr="00830207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020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0207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83020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s.c: same clusters</w:t>
      </w:r>
    </w:p>
    <w:p w:rsidR="00E037F6" w:rsidRPr="00830207" w:rsidRDefault="00E037F6">
      <w:pPr>
        <w:spacing w:line="240" w:lineRule="auto"/>
        <w:jc w:val="both"/>
        <w:rPr>
          <w:rFonts w:ascii="Times New Roman" w:eastAsiaTheme="minorEastAsia" w:hAnsi="Times New Roman"/>
          <w:sz w:val="20"/>
          <w:szCs w:val="20"/>
          <w:lang w:eastAsia="zh-TW"/>
        </w:rPr>
      </w:pPr>
    </w:p>
    <w:sectPr w:rsidR="00E037F6" w:rsidRPr="00830207" w:rsidSect="000633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2AB9" w:rsidRDefault="00282AB9" w:rsidP="00E30D56">
      <w:pPr>
        <w:spacing w:after="0" w:line="240" w:lineRule="auto"/>
      </w:pPr>
      <w:r>
        <w:separator/>
      </w:r>
    </w:p>
  </w:endnote>
  <w:endnote w:type="continuationSeparator" w:id="0">
    <w:p w:rsidR="00282AB9" w:rsidRDefault="00282AB9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2AB9" w:rsidRDefault="00282AB9" w:rsidP="00E30D56">
      <w:pPr>
        <w:spacing w:after="0" w:line="240" w:lineRule="auto"/>
      </w:pPr>
      <w:r>
        <w:separator/>
      </w:r>
    </w:p>
  </w:footnote>
  <w:footnote w:type="continuationSeparator" w:id="0">
    <w:p w:rsidR="00282AB9" w:rsidRDefault="00282AB9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0B6C"/>
    <w:rsid w:val="00023D87"/>
    <w:rsid w:val="0005294F"/>
    <w:rsid w:val="00063345"/>
    <w:rsid w:val="0007193B"/>
    <w:rsid w:val="000B7B06"/>
    <w:rsid w:val="000C13C6"/>
    <w:rsid w:val="000C6864"/>
    <w:rsid w:val="000E241D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82AB9"/>
    <w:rsid w:val="002B2273"/>
    <w:rsid w:val="002D0B6C"/>
    <w:rsid w:val="002D3966"/>
    <w:rsid w:val="002E6075"/>
    <w:rsid w:val="002E7357"/>
    <w:rsid w:val="00366582"/>
    <w:rsid w:val="003B4D43"/>
    <w:rsid w:val="00420D83"/>
    <w:rsid w:val="00453FB2"/>
    <w:rsid w:val="00456712"/>
    <w:rsid w:val="00467C48"/>
    <w:rsid w:val="004C7B37"/>
    <w:rsid w:val="0052005B"/>
    <w:rsid w:val="005942F6"/>
    <w:rsid w:val="005C484D"/>
    <w:rsid w:val="00604DDB"/>
    <w:rsid w:val="0063400C"/>
    <w:rsid w:val="00664955"/>
    <w:rsid w:val="00692C2D"/>
    <w:rsid w:val="006B0989"/>
    <w:rsid w:val="006B20A1"/>
    <w:rsid w:val="007211E7"/>
    <w:rsid w:val="0079427B"/>
    <w:rsid w:val="007A1329"/>
    <w:rsid w:val="007D46BA"/>
    <w:rsid w:val="00830207"/>
    <w:rsid w:val="00831847"/>
    <w:rsid w:val="008873CA"/>
    <w:rsid w:val="00887C55"/>
    <w:rsid w:val="008D27AA"/>
    <w:rsid w:val="008F5684"/>
    <w:rsid w:val="00904DD2"/>
    <w:rsid w:val="00957A44"/>
    <w:rsid w:val="009713C2"/>
    <w:rsid w:val="009716CB"/>
    <w:rsid w:val="00981AF1"/>
    <w:rsid w:val="00996CA4"/>
    <w:rsid w:val="009A787E"/>
    <w:rsid w:val="009B492D"/>
    <w:rsid w:val="009C5D2D"/>
    <w:rsid w:val="009F0D47"/>
    <w:rsid w:val="00A01DCF"/>
    <w:rsid w:val="00A224AE"/>
    <w:rsid w:val="00A2625F"/>
    <w:rsid w:val="00A4752C"/>
    <w:rsid w:val="00A654BE"/>
    <w:rsid w:val="00A80781"/>
    <w:rsid w:val="00A8163D"/>
    <w:rsid w:val="00A8468B"/>
    <w:rsid w:val="00A95DD9"/>
    <w:rsid w:val="00AF680E"/>
    <w:rsid w:val="00B217F5"/>
    <w:rsid w:val="00B342AE"/>
    <w:rsid w:val="00C07054"/>
    <w:rsid w:val="00C11E2C"/>
    <w:rsid w:val="00C30D16"/>
    <w:rsid w:val="00C46B82"/>
    <w:rsid w:val="00C54B71"/>
    <w:rsid w:val="00CB69A7"/>
    <w:rsid w:val="00D008B1"/>
    <w:rsid w:val="00D954A2"/>
    <w:rsid w:val="00E037F6"/>
    <w:rsid w:val="00E15940"/>
    <w:rsid w:val="00E30D56"/>
    <w:rsid w:val="00E62AB7"/>
    <w:rsid w:val="00E736C9"/>
    <w:rsid w:val="00E91AE8"/>
    <w:rsid w:val="00F10EEC"/>
    <w:rsid w:val="00F31248"/>
    <w:rsid w:val="00F31F7E"/>
    <w:rsid w:val="00F962E5"/>
    <w:rsid w:val="00FA0B8D"/>
    <w:rsid w:val="00FA3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AEC712-D6AA-4C8F-9197-31ECBA845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8</Pages>
  <Words>1024</Words>
  <Characters>5842</Characters>
  <Application>Microsoft Office Word</Application>
  <DocSecurity>0</DocSecurity>
  <Lines>48</Lines>
  <Paragraphs>13</Paragraphs>
  <ScaleCrop>false</ScaleCrop>
  <Company>台北榮民總醫院</Company>
  <LinksUpToDate>false</LinksUpToDate>
  <CharactersWithSpaces>6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cfundador</cp:lastModifiedBy>
  <cp:revision>23</cp:revision>
  <dcterms:created xsi:type="dcterms:W3CDTF">2016-03-16T12:38:00Z</dcterms:created>
  <dcterms:modified xsi:type="dcterms:W3CDTF">2017-01-10T01:42:00Z</dcterms:modified>
</cp:coreProperties>
</file>